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A2A" w:rsidRDefault="00442A2A" w:rsidP="00442A2A">
      <w:pPr>
        <w:jc w:val="both"/>
        <w:rPr>
          <w:rFonts w:asciiTheme="minorHAnsi" w:hAnsiTheme="minorHAnsi"/>
        </w:rPr>
      </w:pPr>
      <w:bookmarkStart w:id="0" w:name="_GoBack"/>
      <w:r>
        <w:rPr>
          <w:rFonts w:asciiTheme="minorHAnsi" w:hAnsiTheme="minorHAnsi"/>
          <w:b/>
        </w:rPr>
        <w:t>Table S8.</w:t>
      </w:r>
      <w:r>
        <w:rPr>
          <w:rFonts w:asciiTheme="minorHAnsi" w:hAnsiTheme="minorHAnsi"/>
        </w:rPr>
        <w:t xml:space="preserve"> Number of raw and high quality (HQ) bases and reads, calculated </w:t>
      </w:r>
      <w:proofErr w:type="spellStart"/>
      <w:r>
        <w:rPr>
          <w:rFonts w:asciiTheme="minorHAnsi" w:hAnsiTheme="minorHAnsi"/>
        </w:rPr>
        <w:t>Kmer</w:t>
      </w:r>
      <w:proofErr w:type="spellEnd"/>
      <w:r>
        <w:rPr>
          <w:rFonts w:asciiTheme="minorHAnsi" w:hAnsiTheme="minorHAnsi"/>
        </w:rPr>
        <w:t xml:space="preserve"> size, and the computational resources (RAM and HDD) required to assemble the 124 fecal metagenomics samples. </w:t>
      </w:r>
    </w:p>
    <w:bookmarkEnd w:id="0"/>
    <w:p w:rsidR="00442A2A" w:rsidRDefault="00442A2A" w:rsidP="00442A2A">
      <w:pPr>
        <w:jc w:val="both"/>
        <w:rPr>
          <w:rFonts w:asciiTheme="minorHAnsi" w:hAnsiTheme="minorHAnsi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3"/>
        <w:gridCol w:w="1155"/>
        <w:gridCol w:w="1155"/>
        <w:gridCol w:w="972"/>
        <w:gridCol w:w="972"/>
        <w:gridCol w:w="575"/>
        <w:gridCol w:w="846"/>
        <w:gridCol w:w="842"/>
      </w:tblGrid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Raw b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HQ b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HQ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proofErr w:type="spellStart"/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Km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RAM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b/>
                <w:bCs/>
                <w:sz w:val="14"/>
                <w:szCs w:val="14"/>
              </w:rPr>
              <w:t>HDD (GB)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80,656,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65,014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014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157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92,304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46,439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564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777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78,624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954,916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,381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612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72,189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06,449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277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843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33,708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82,603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402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902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,901,069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,135,943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1,145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4,961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25,848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86,250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951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654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78,787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30,772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154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718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383,459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415,703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8,446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735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23,349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79,12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167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765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386,955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67,928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8,492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865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3,953,809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,021,022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86,050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1,79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60,197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91,559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004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757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222,174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73,400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6,295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081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52,565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287,850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012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119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079,361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451,897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4,391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979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90,717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22,365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152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093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09,412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21,216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577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323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09,575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369,107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853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160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34,593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01,557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794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709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69,058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53,416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254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5,701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32,769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269,655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108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205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62,359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08,676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780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875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15,74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73,710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4,906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106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78,992,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58,012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5,597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850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11,106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27,675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481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524,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24,516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271,117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375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222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18,371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38,168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5,147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743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99,735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80,771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1,598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492,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53,785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34,168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5,512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,771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79,648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33,086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,094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519,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74,502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63,210,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993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274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04,976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61,413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399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4,297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94,199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31,770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255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448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77,563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28,007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700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749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52,310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00,734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030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799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09,432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33,182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459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506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03,63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51,57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715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595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18,569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37,478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247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396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27,706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94,709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369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556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55,474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63,992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406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,310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00,256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42,069,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336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506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64,640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10,280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861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864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07,204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93,586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429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780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684,557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10,183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794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551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19,686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94,808,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929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602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22,57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353,735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967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3,544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98,981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82,322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653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072,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84,220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30,112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789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300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46,598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373,577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5,954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3,345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42,943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10,794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,572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,129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46,061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14,408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280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798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69,381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17,323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258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,293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33,101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92,467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108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116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85,11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82,244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134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560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28,504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44,409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046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693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35,938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51,421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812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784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76,077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70,727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014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977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83,246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69,447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109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541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33,30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41,349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444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679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738,421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44,293,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512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658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46,813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16,936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957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086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54,583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41,820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727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567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43,047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79,984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573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883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708,468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28,423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112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008,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36,258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26,207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483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057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89,80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63,332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864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185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,228,371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06,359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9,711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7,773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93,524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70,739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913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656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67,615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24,696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234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107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95,709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94,456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276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,206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42,143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26,741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228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,868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52,174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54,100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028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395,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29,77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60,190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063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463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98,177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37,861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642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,208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23,730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45,323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649,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910,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50,900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97,533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012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5,799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lastRenderedPageBreak/>
              <w:t>MH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56,121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08,373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414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262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93,807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17,701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584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776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88,761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09,968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850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399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25,673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50,385,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8,342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782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92,663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448,606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902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192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017,078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27,403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3,561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203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07,425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68,902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432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084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H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,157,294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986,565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5,430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440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35,329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40,331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804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364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87,532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40,390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500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4,993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767,796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491,736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903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2,602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71,212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44,219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616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873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20,545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23,606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,940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,557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70,095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44,995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267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,404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7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22,717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40,759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302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,960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42,523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54,884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900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,620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19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84,363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94,124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458,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334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2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78,088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86,017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374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414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2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611,804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26,382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824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3,854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2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18,15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31,978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242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447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2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618,447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22,181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912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4,009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2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23,249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85,526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643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966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O2.UC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44,125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510,115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255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987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34,363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42,114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12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764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854,072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191,678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1,387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,643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45,568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72,910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607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853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91,908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338,179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558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285,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301,533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511,787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,020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787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15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35,162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499,672,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468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,178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01,03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66,728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680,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,148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00,29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93,843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,337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570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4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20,252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71,708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936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,313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2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177,562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630,352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2,367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,347,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42,693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750,830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902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557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CD9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34,963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87,983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7,132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,399,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094,77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26,650,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263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379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862,227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91,082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163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042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6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4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718,260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140,460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576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0,341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5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86,056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10,309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480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441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1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7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501,392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022,705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,351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9,602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8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27,965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972,813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8,372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904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9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19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692,097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086,334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,227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8,905,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2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73,233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,808,207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309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,770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7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6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235,557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554,804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140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190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5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7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738,716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32,646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6,516,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5,210,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8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8-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498,453,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470,786,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646,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,591,8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3</w:t>
            </w:r>
          </w:p>
        </w:tc>
      </w:tr>
      <w:tr w:rsidR="00442A2A" w:rsidRPr="006D3AAD" w:rsidTr="00635796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V1.UC9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,517,717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,284,987,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6,902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,256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A2A" w:rsidRPr="006D3AAD" w:rsidRDefault="00442A2A" w:rsidP="00635796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6D3AA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.1</w:t>
            </w:r>
          </w:p>
        </w:tc>
      </w:tr>
    </w:tbl>
    <w:p w:rsidR="00442A2A" w:rsidRPr="0012255E" w:rsidRDefault="00442A2A" w:rsidP="00442A2A">
      <w:pPr>
        <w:jc w:val="both"/>
        <w:rPr>
          <w:rFonts w:asciiTheme="minorHAnsi" w:hAnsiTheme="minorHAnsi"/>
        </w:rPr>
      </w:pPr>
    </w:p>
    <w:p w:rsidR="007D0820" w:rsidRDefault="007D0820"/>
    <w:sectPr w:rsidR="007D0820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A2A"/>
    <w:rsid w:val="00442A2A"/>
    <w:rsid w:val="007D0820"/>
    <w:rsid w:val="00DB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F2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A2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A2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4</Words>
  <Characters>7609</Characters>
  <Application>Microsoft Macintosh Word</Application>
  <DocSecurity>0</DocSecurity>
  <Lines>63</Lines>
  <Paragraphs>17</Paragraphs>
  <ScaleCrop>false</ScaleCrop>
  <Company>EMBL-Biocomputing</Company>
  <LinksUpToDate>false</LinksUpToDate>
  <CharactersWithSpaces>8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1</cp:revision>
  <dcterms:created xsi:type="dcterms:W3CDTF">2012-09-20T09:09:00Z</dcterms:created>
  <dcterms:modified xsi:type="dcterms:W3CDTF">2012-09-20T09:10:00Z</dcterms:modified>
</cp:coreProperties>
</file>